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FDAD" w14:textId="77777777" w:rsidR="00045FC9" w:rsidRPr="00CF2BC5" w:rsidRDefault="00045FC9" w:rsidP="00045FC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F2B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ppendix One: Demographics of interviewed participants. </w:t>
      </w:r>
    </w:p>
    <w:p w14:paraId="08049936" w14:textId="77777777" w:rsidR="00045FC9" w:rsidRPr="00CF2BC5" w:rsidRDefault="00045FC9" w:rsidP="00045FC9">
      <w:pPr>
        <w:spacing w:line="240" w:lineRule="auto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tbl>
      <w:tblPr>
        <w:tblW w:w="9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15"/>
        <w:gridCol w:w="1305"/>
        <w:gridCol w:w="1854"/>
        <w:gridCol w:w="2340"/>
        <w:gridCol w:w="1380"/>
      </w:tblGrid>
      <w:tr w:rsidR="00045FC9" w:rsidRPr="00CF2BC5" w14:paraId="0D260219" w14:textId="77777777" w:rsidTr="003101F4">
        <w:trPr>
          <w:trHeight w:val="60"/>
        </w:trPr>
        <w:tc>
          <w:tcPr>
            <w:tcW w:w="2415" w:type="dxa"/>
            <w:vAlign w:val="center"/>
          </w:tcPr>
          <w:p w14:paraId="33766B68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ticipant </w:t>
            </w:r>
          </w:p>
        </w:tc>
        <w:tc>
          <w:tcPr>
            <w:tcW w:w="1305" w:type="dxa"/>
            <w:vAlign w:val="center"/>
          </w:tcPr>
          <w:p w14:paraId="610356D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54" w:type="dxa"/>
            <w:vAlign w:val="center"/>
          </w:tcPr>
          <w:p w14:paraId="58282D35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340" w:type="dxa"/>
            <w:vAlign w:val="center"/>
          </w:tcPr>
          <w:p w14:paraId="185B2AB0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llow-up (months)</w:t>
            </w:r>
          </w:p>
        </w:tc>
        <w:tc>
          <w:tcPr>
            <w:tcW w:w="1380" w:type="dxa"/>
            <w:vAlign w:val="center"/>
          </w:tcPr>
          <w:p w14:paraId="7C81730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ser-Profile</w:t>
            </w:r>
          </w:p>
        </w:tc>
      </w:tr>
      <w:tr w:rsidR="00045FC9" w:rsidRPr="00CF2BC5" w14:paraId="427DF8A2" w14:textId="77777777" w:rsidTr="003101F4">
        <w:trPr>
          <w:trHeight w:val="280"/>
        </w:trPr>
        <w:tc>
          <w:tcPr>
            <w:tcW w:w="2415" w:type="dxa"/>
          </w:tcPr>
          <w:p w14:paraId="062B41F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5" w:type="dxa"/>
          </w:tcPr>
          <w:p w14:paraId="448F56A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49FB68E1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2340" w:type="dxa"/>
          </w:tcPr>
          <w:p w14:paraId="4CF36C6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3191D3FA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P</w:t>
            </w:r>
          </w:p>
        </w:tc>
      </w:tr>
      <w:tr w:rsidR="00045FC9" w:rsidRPr="00CF2BC5" w14:paraId="1A3449C3" w14:textId="77777777" w:rsidTr="003101F4">
        <w:trPr>
          <w:trHeight w:val="280"/>
        </w:trPr>
        <w:tc>
          <w:tcPr>
            <w:tcW w:w="2415" w:type="dxa"/>
          </w:tcPr>
          <w:p w14:paraId="75B83E6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05" w:type="dxa"/>
          </w:tcPr>
          <w:p w14:paraId="383E2625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434A2C89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2340" w:type="dxa"/>
          </w:tcPr>
          <w:p w14:paraId="0F9B6E78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58E9BE3F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S</w:t>
            </w:r>
          </w:p>
        </w:tc>
      </w:tr>
      <w:tr w:rsidR="00045FC9" w:rsidRPr="00CF2BC5" w14:paraId="2E9E3C0C" w14:textId="77777777" w:rsidTr="003101F4">
        <w:trPr>
          <w:trHeight w:val="280"/>
        </w:trPr>
        <w:tc>
          <w:tcPr>
            <w:tcW w:w="2415" w:type="dxa"/>
          </w:tcPr>
          <w:p w14:paraId="62FE6D45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05" w:type="dxa"/>
          </w:tcPr>
          <w:p w14:paraId="55B2C915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46D8FC60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</w:p>
        </w:tc>
        <w:tc>
          <w:tcPr>
            <w:tcW w:w="2340" w:type="dxa"/>
          </w:tcPr>
          <w:p w14:paraId="0D56CF3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5658FAE6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Q</w:t>
            </w:r>
          </w:p>
        </w:tc>
      </w:tr>
      <w:tr w:rsidR="00045FC9" w:rsidRPr="00CF2BC5" w14:paraId="432A8000" w14:textId="77777777" w:rsidTr="003101F4">
        <w:trPr>
          <w:trHeight w:val="280"/>
        </w:trPr>
        <w:tc>
          <w:tcPr>
            <w:tcW w:w="2415" w:type="dxa"/>
          </w:tcPr>
          <w:p w14:paraId="077260D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305" w:type="dxa"/>
          </w:tcPr>
          <w:p w14:paraId="49F8FE34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854" w:type="dxa"/>
          </w:tcPr>
          <w:p w14:paraId="703CE748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2340" w:type="dxa"/>
          </w:tcPr>
          <w:p w14:paraId="6B819F8D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66D2E1BA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P</w:t>
            </w:r>
          </w:p>
        </w:tc>
      </w:tr>
      <w:tr w:rsidR="00045FC9" w:rsidRPr="00CF2BC5" w14:paraId="761DDC23" w14:textId="77777777" w:rsidTr="003101F4">
        <w:trPr>
          <w:trHeight w:val="280"/>
        </w:trPr>
        <w:tc>
          <w:tcPr>
            <w:tcW w:w="2415" w:type="dxa"/>
          </w:tcPr>
          <w:p w14:paraId="507D5B43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305" w:type="dxa"/>
          </w:tcPr>
          <w:p w14:paraId="7422FC51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7D36AD9A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2340" w:type="dxa"/>
          </w:tcPr>
          <w:p w14:paraId="35AEE8A7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12202450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P</w:t>
            </w:r>
          </w:p>
        </w:tc>
      </w:tr>
      <w:tr w:rsidR="00045FC9" w:rsidRPr="00CF2BC5" w14:paraId="7492F1F2" w14:textId="77777777" w:rsidTr="003101F4">
        <w:trPr>
          <w:trHeight w:val="280"/>
        </w:trPr>
        <w:tc>
          <w:tcPr>
            <w:tcW w:w="2415" w:type="dxa"/>
          </w:tcPr>
          <w:p w14:paraId="72932B10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05" w:type="dxa"/>
          </w:tcPr>
          <w:p w14:paraId="12E80ADD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6AF5721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</w:tc>
        <w:tc>
          <w:tcPr>
            <w:tcW w:w="2340" w:type="dxa"/>
          </w:tcPr>
          <w:p w14:paraId="6527945B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3A734E63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S</w:t>
            </w:r>
          </w:p>
        </w:tc>
      </w:tr>
      <w:tr w:rsidR="00045FC9" w:rsidRPr="00CF2BC5" w14:paraId="4D11F630" w14:textId="77777777" w:rsidTr="003101F4">
        <w:trPr>
          <w:trHeight w:val="280"/>
        </w:trPr>
        <w:tc>
          <w:tcPr>
            <w:tcW w:w="2415" w:type="dxa"/>
          </w:tcPr>
          <w:p w14:paraId="4458C3C7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305" w:type="dxa"/>
          </w:tcPr>
          <w:p w14:paraId="1C5B94AB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006322C4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2340" w:type="dxa"/>
          </w:tcPr>
          <w:p w14:paraId="763966FB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1330AAB7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P</w:t>
            </w:r>
          </w:p>
        </w:tc>
      </w:tr>
      <w:tr w:rsidR="00045FC9" w:rsidRPr="00CF2BC5" w14:paraId="2A54D2E0" w14:textId="77777777" w:rsidTr="003101F4">
        <w:trPr>
          <w:trHeight w:val="280"/>
        </w:trPr>
        <w:tc>
          <w:tcPr>
            <w:tcW w:w="2415" w:type="dxa"/>
          </w:tcPr>
          <w:p w14:paraId="451E62C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305" w:type="dxa"/>
          </w:tcPr>
          <w:p w14:paraId="39BF85B8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0379A423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2340" w:type="dxa"/>
          </w:tcPr>
          <w:p w14:paraId="6C9A8058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7E3AA18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P</w:t>
            </w:r>
          </w:p>
        </w:tc>
      </w:tr>
      <w:tr w:rsidR="00045FC9" w:rsidRPr="00CF2BC5" w14:paraId="0E93BFEB" w14:textId="77777777" w:rsidTr="003101F4">
        <w:trPr>
          <w:trHeight w:val="280"/>
        </w:trPr>
        <w:tc>
          <w:tcPr>
            <w:tcW w:w="2415" w:type="dxa"/>
          </w:tcPr>
          <w:p w14:paraId="132AB2D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305" w:type="dxa"/>
          </w:tcPr>
          <w:p w14:paraId="681AD4CA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6862338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2340" w:type="dxa"/>
          </w:tcPr>
          <w:p w14:paraId="1A60B730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0B6075C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Q</w:t>
            </w:r>
          </w:p>
        </w:tc>
      </w:tr>
      <w:tr w:rsidR="00045FC9" w:rsidRPr="00CF2BC5" w14:paraId="13527F26" w14:textId="77777777" w:rsidTr="003101F4">
        <w:trPr>
          <w:trHeight w:val="280"/>
        </w:trPr>
        <w:tc>
          <w:tcPr>
            <w:tcW w:w="2415" w:type="dxa"/>
          </w:tcPr>
          <w:p w14:paraId="553665A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5" w:type="dxa"/>
          </w:tcPr>
          <w:p w14:paraId="22E76661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854" w:type="dxa"/>
          </w:tcPr>
          <w:p w14:paraId="224F6A7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2340" w:type="dxa"/>
          </w:tcPr>
          <w:p w14:paraId="5BB4E951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4667B333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P</w:t>
            </w:r>
          </w:p>
        </w:tc>
      </w:tr>
      <w:tr w:rsidR="00045FC9" w:rsidRPr="00CF2BC5" w14:paraId="655A219A" w14:textId="77777777" w:rsidTr="003101F4">
        <w:trPr>
          <w:trHeight w:val="280"/>
        </w:trPr>
        <w:tc>
          <w:tcPr>
            <w:tcW w:w="2415" w:type="dxa"/>
          </w:tcPr>
          <w:p w14:paraId="5EE4A38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5" w:type="dxa"/>
          </w:tcPr>
          <w:p w14:paraId="046354C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71B7459B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2340" w:type="dxa"/>
          </w:tcPr>
          <w:p w14:paraId="1EF62ED1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656EC3CB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P</w:t>
            </w:r>
          </w:p>
        </w:tc>
      </w:tr>
      <w:tr w:rsidR="00045FC9" w:rsidRPr="00CF2BC5" w14:paraId="6135FD3E" w14:textId="77777777" w:rsidTr="003101F4">
        <w:trPr>
          <w:trHeight w:val="280"/>
        </w:trPr>
        <w:tc>
          <w:tcPr>
            <w:tcW w:w="2415" w:type="dxa"/>
          </w:tcPr>
          <w:p w14:paraId="4DC80F80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5" w:type="dxa"/>
          </w:tcPr>
          <w:p w14:paraId="0F077353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2BDFF81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2340" w:type="dxa"/>
          </w:tcPr>
          <w:p w14:paraId="4A3E5CE2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557E169A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P</w:t>
            </w:r>
          </w:p>
        </w:tc>
      </w:tr>
      <w:tr w:rsidR="00045FC9" w:rsidRPr="00CF2BC5" w14:paraId="2AFA42F1" w14:textId="77777777" w:rsidTr="003101F4">
        <w:trPr>
          <w:trHeight w:val="280"/>
        </w:trPr>
        <w:tc>
          <w:tcPr>
            <w:tcW w:w="2415" w:type="dxa"/>
          </w:tcPr>
          <w:p w14:paraId="6F41118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5" w:type="dxa"/>
          </w:tcPr>
          <w:p w14:paraId="2E4B7337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1F8FDDC6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2340" w:type="dxa"/>
          </w:tcPr>
          <w:p w14:paraId="6D3BB1C5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261FBF4A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P</w:t>
            </w:r>
          </w:p>
        </w:tc>
      </w:tr>
      <w:tr w:rsidR="00045FC9" w:rsidRPr="00CF2BC5" w14:paraId="7B4062B6" w14:textId="77777777" w:rsidTr="003101F4">
        <w:trPr>
          <w:trHeight w:val="280"/>
        </w:trPr>
        <w:tc>
          <w:tcPr>
            <w:tcW w:w="2415" w:type="dxa"/>
          </w:tcPr>
          <w:p w14:paraId="5DE6CED9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305" w:type="dxa"/>
          </w:tcPr>
          <w:p w14:paraId="7A9A369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092E38C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</w:p>
        </w:tc>
        <w:tc>
          <w:tcPr>
            <w:tcW w:w="2340" w:type="dxa"/>
          </w:tcPr>
          <w:p w14:paraId="4D45A514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03DAC83C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P</w:t>
            </w:r>
          </w:p>
        </w:tc>
      </w:tr>
      <w:tr w:rsidR="00045FC9" w:rsidRPr="00CF2BC5" w14:paraId="3E858F36" w14:textId="77777777" w:rsidTr="003101F4">
        <w:trPr>
          <w:trHeight w:val="280"/>
        </w:trPr>
        <w:tc>
          <w:tcPr>
            <w:tcW w:w="2415" w:type="dxa"/>
          </w:tcPr>
          <w:p w14:paraId="7017D3C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5" w:type="dxa"/>
          </w:tcPr>
          <w:p w14:paraId="5D25710F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006F2398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2340" w:type="dxa"/>
          </w:tcPr>
          <w:p w14:paraId="42B53B36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80" w:type="dxa"/>
          </w:tcPr>
          <w:p w14:paraId="3DAD5AEA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P</w:t>
            </w:r>
          </w:p>
        </w:tc>
      </w:tr>
      <w:tr w:rsidR="00045FC9" w:rsidRPr="00CF2BC5" w14:paraId="3E4C0D54" w14:textId="77777777" w:rsidTr="003101F4">
        <w:trPr>
          <w:trHeight w:val="443"/>
        </w:trPr>
        <w:tc>
          <w:tcPr>
            <w:tcW w:w="2415" w:type="dxa"/>
          </w:tcPr>
          <w:p w14:paraId="24D3DA0B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305" w:type="dxa"/>
          </w:tcPr>
          <w:p w14:paraId="6E60A026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1854" w:type="dxa"/>
          </w:tcPr>
          <w:p w14:paraId="0BECCEF0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2340" w:type="dxa"/>
          </w:tcPr>
          <w:p w14:paraId="16CB8DB4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0" w:type="dxa"/>
          </w:tcPr>
          <w:p w14:paraId="1A07F4EE" w14:textId="77777777" w:rsidR="00045FC9" w:rsidRPr="00CF2BC5" w:rsidRDefault="00045FC9" w:rsidP="003101F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2B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P</w:t>
            </w:r>
          </w:p>
        </w:tc>
      </w:tr>
    </w:tbl>
    <w:p w14:paraId="06A81235" w14:textId="77777777" w:rsidR="00045FC9" w:rsidRPr="00CF2BC5" w:rsidRDefault="00045FC9" w:rsidP="00045FC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8CF21B0" w14:textId="77777777" w:rsidR="00045FC9" w:rsidRPr="00CF2BC5" w:rsidRDefault="00045FC9" w:rsidP="00045FC9">
      <w:pPr>
        <w:pStyle w:val="Heading4"/>
        <w:spacing w:line="240" w:lineRule="auto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CF2BC5">
        <w:rPr>
          <w:rFonts w:ascii="Times New Roman" w:hAnsi="Times New Roman" w:cs="Times New Roman"/>
          <w:color w:val="000000" w:themeColor="text1"/>
          <w:lang w:val="en-US"/>
        </w:rPr>
        <w:t xml:space="preserve">key: </w:t>
      </w:r>
    </w:p>
    <w:p w14:paraId="3D4C641C" w14:textId="77777777" w:rsidR="00045FC9" w:rsidRPr="00CA764D" w:rsidRDefault="00045FC9" w:rsidP="00045FC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A764D">
        <w:rPr>
          <w:rFonts w:ascii="Times New Roman" w:hAnsi="Times New Roman" w:cs="Times New Roman"/>
          <w:i/>
          <w:iCs/>
          <w:sz w:val="24"/>
          <w:szCs w:val="24"/>
          <w:lang w:val="en-US"/>
        </w:rPr>
        <w:t>TP: temporarily persistent</w:t>
      </w:r>
    </w:p>
    <w:p w14:paraId="36A953B9" w14:textId="77777777" w:rsidR="00045FC9" w:rsidRPr="00CA764D" w:rsidRDefault="00045FC9" w:rsidP="00045FC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A764D">
        <w:rPr>
          <w:rFonts w:ascii="Times New Roman" w:hAnsi="Times New Roman" w:cs="Times New Roman"/>
          <w:i/>
          <w:iCs/>
          <w:sz w:val="24"/>
          <w:szCs w:val="24"/>
          <w:lang w:val="en-US"/>
        </w:rPr>
        <w:t>SS: stiff starting</w:t>
      </w:r>
    </w:p>
    <w:p w14:paraId="18FDB9F9" w14:textId="77777777" w:rsidR="00045FC9" w:rsidRPr="00CA764D" w:rsidRDefault="00045FC9" w:rsidP="00045FC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A764D">
        <w:rPr>
          <w:rFonts w:ascii="Times New Roman" w:hAnsi="Times New Roman" w:cs="Times New Roman"/>
          <w:i/>
          <w:iCs/>
          <w:sz w:val="24"/>
          <w:szCs w:val="24"/>
          <w:lang w:val="en-US"/>
        </w:rPr>
        <w:t>NQ: negligent quitting</w:t>
      </w:r>
    </w:p>
    <w:p w14:paraId="58D45029" w14:textId="77777777" w:rsidR="00045FC9" w:rsidRPr="00CA764D" w:rsidRDefault="00045FC9" w:rsidP="00045FC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A764D">
        <w:rPr>
          <w:rFonts w:ascii="Times New Roman" w:hAnsi="Times New Roman" w:cs="Times New Roman"/>
          <w:i/>
          <w:iCs/>
          <w:sz w:val="24"/>
          <w:szCs w:val="24"/>
          <w:lang w:val="en-US"/>
        </w:rPr>
        <w:t>LP: loyally persisting</w:t>
      </w:r>
    </w:p>
    <w:p w14:paraId="64141267" w14:textId="77777777" w:rsidR="00045FC9" w:rsidRPr="00CA764D" w:rsidRDefault="00045FC9" w:rsidP="00045FC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A764D">
        <w:rPr>
          <w:rFonts w:ascii="Times New Roman" w:hAnsi="Times New Roman" w:cs="Times New Roman"/>
          <w:i/>
          <w:iCs/>
          <w:sz w:val="24"/>
          <w:szCs w:val="24"/>
          <w:lang w:val="en-US"/>
        </w:rPr>
        <w:t>M: male</w:t>
      </w:r>
    </w:p>
    <w:p w14:paraId="7112EDA1" w14:textId="77777777" w:rsidR="00045FC9" w:rsidRPr="00CA764D" w:rsidRDefault="00045FC9" w:rsidP="00045FC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A764D">
        <w:rPr>
          <w:rFonts w:ascii="Times New Roman" w:hAnsi="Times New Roman" w:cs="Times New Roman"/>
          <w:i/>
          <w:iCs/>
          <w:sz w:val="24"/>
          <w:szCs w:val="24"/>
          <w:lang w:val="en-US"/>
        </w:rPr>
        <w:t>F: female</w:t>
      </w:r>
    </w:p>
    <w:p w14:paraId="6ED9194C" w14:textId="6FA20CA3" w:rsidR="00FA47B5" w:rsidRPr="00045FC9" w:rsidRDefault="00FA47B5" w:rsidP="00045FC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FA47B5" w:rsidRPr="00045F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C9"/>
    <w:rsid w:val="00045FC9"/>
    <w:rsid w:val="002C58D3"/>
    <w:rsid w:val="002E40C1"/>
    <w:rsid w:val="003D2E24"/>
    <w:rsid w:val="00717DF0"/>
    <w:rsid w:val="007808F1"/>
    <w:rsid w:val="00832F15"/>
    <w:rsid w:val="00CC701B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B14F"/>
  <w15:chartTrackingRefBased/>
  <w15:docId w15:val="{71B93D04-03C1-F543-A230-1F938A4A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C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F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F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F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5F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F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F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F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F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F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45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5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F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5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F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5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F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5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F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5-02T15:29:00Z</dcterms:created>
  <dcterms:modified xsi:type="dcterms:W3CDTF">2025-05-02T15:29:00Z</dcterms:modified>
</cp:coreProperties>
</file>